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EB0" w:rsidRPr="00154611" w:rsidRDefault="008626DE">
      <w:pPr>
        <w:rPr>
          <w:rFonts w:ascii="Times New Roman" w:hAnsi="Times New Roman" w:cs="Times New Roman"/>
          <w:sz w:val="28"/>
        </w:rPr>
      </w:pPr>
      <w:r w:rsidRPr="00154611">
        <w:rPr>
          <w:rFonts w:ascii="Times New Roman" w:hAnsi="Times New Roman" w:cs="Times New Roman"/>
          <w:i/>
          <w:sz w:val="28"/>
        </w:rPr>
        <w:t>Table s1</w:t>
      </w:r>
      <w:r w:rsidRPr="00154611">
        <w:rPr>
          <w:rFonts w:ascii="Times New Roman" w:hAnsi="Times New Roman" w:cs="Times New Roman"/>
          <w:sz w:val="28"/>
        </w:rPr>
        <w:t>. The effects of day of week and public holidays on ischemic stroke in Jinan, 1990-2009</w:t>
      </w:r>
    </w:p>
    <w:tbl>
      <w:tblPr>
        <w:tblW w:w="720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3140"/>
        <w:gridCol w:w="1540"/>
        <w:gridCol w:w="1440"/>
        <w:gridCol w:w="1080"/>
      </w:tblGrid>
      <w:tr w:rsidR="00B81EB0" w:rsidRPr="00B81EB0" w:rsidTr="00B81EB0">
        <w:trPr>
          <w:trHeight w:val="270"/>
        </w:trPr>
        <w:tc>
          <w:tcPr>
            <w:tcW w:w="3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Variable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oefficient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Student's 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P value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  <w:t>Temperature model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Day of wee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Mon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Refere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Tues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1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1.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8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Wednes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5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6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Thurs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4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62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Friday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1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1.55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12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Satur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1.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28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Sun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38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Pu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b</w:t>
            </w: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lic holi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2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82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  <w:t>Relative humidity mode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Mon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Refere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Tues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1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1.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8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Wednes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4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61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Thurs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4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62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Friday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1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1.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12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Satur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1.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28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  Sun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85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4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</w:p>
        </w:tc>
      </w:tr>
      <w:tr w:rsidR="00B81EB0" w:rsidRPr="00B81EB0" w:rsidTr="00B81EB0">
        <w:trPr>
          <w:trHeight w:val="270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Pu</w:t>
            </w:r>
            <w:r w:rsidRPr="00B81E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b</w:t>
            </w: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lic holid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0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0.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1EB0" w:rsidRPr="00B81EB0" w:rsidRDefault="00B81EB0" w:rsidP="00B81E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E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62</w:t>
            </w:r>
          </w:p>
        </w:tc>
      </w:tr>
    </w:tbl>
    <w:p w:rsidR="00B81EB0" w:rsidRPr="00B81EB0" w:rsidRDefault="00B81EB0">
      <w:pPr>
        <w:rPr>
          <w:sz w:val="24"/>
        </w:rPr>
      </w:pPr>
    </w:p>
    <w:sectPr w:rsidR="00B81EB0" w:rsidRPr="00B81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008E" w:rsidRDefault="00AF008E" w:rsidP="00B81EB0">
      <w:r>
        <w:separator/>
      </w:r>
    </w:p>
  </w:endnote>
  <w:endnote w:type="continuationSeparator" w:id="1">
    <w:p w:rsidR="00AF008E" w:rsidRDefault="00AF008E" w:rsidP="00B81E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008E" w:rsidRDefault="00AF008E" w:rsidP="00B81EB0">
      <w:r>
        <w:separator/>
      </w:r>
    </w:p>
  </w:footnote>
  <w:footnote w:type="continuationSeparator" w:id="1">
    <w:p w:rsidR="00AF008E" w:rsidRDefault="00AF008E" w:rsidP="00B81E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1EB0"/>
    <w:rsid w:val="00154611"/>
    <w:rsid w:val="008626DE"/>
    <w:rsid w:val="00AF008E"/>
    <w:rsid w:val="00B81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1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1E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1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1E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1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4</Characters>
  <Application>Microsoft Office Word</Application>
  <DocSecurity>0</DocSecurity>
  <Lines>4</Lines>
  <Paragraphs>1</Paragraphs>
  <ScaleCrop>false</ScaleCrop>
  <Company>微软中国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3-05-15T14:20:00Z</dcterms:created>
  <dcterms:modified xsi:type="dcterms:W3CDTF">2013-05-15T14:26:00Z</dcterms:modified>
</cp:coreProperties>
</file>